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D6E" w:rsidRPr="00636CA3" w:rsidRDefault="00892709" w:rsidP="00326D6E">
      <w:pPr>
        <w:pStyle w:val="NormalWeb"/>
        <w:contextualSpacing/>
      </w:pPr>
      <w:r>
        <w:rPr>
          <w:b/>
        </w:rPr>
        <w:t>T</w:t>
      </w:r>
      <w:r w:rsidR="00326D6E" w:rsidRPr="00636CA3">
        <w:rPr>
          <w:b/>
        </w:rPr>
        <w:t xml:space="preserve">able </w:t>
      </w:r>
      <w:r>
        <w:rPr>
          <w:b/>
        </w:rPr>
        <w:t>S</w:t>
      </w:r>
      <w:r w:rsidR="00E0321B" w:rsidRPr="00636CA3">
        <w:rPr>
          <w:b/>
        </w:rPr>
        <w:t>1</w:t>
      </w:r>
      <w:r w:rsidR="00326D6E" w:rsidRPr="00636CA3">
        <w:t xml:space="preserve"> Baseline characteristics of EPIC-Norfolk me</w:t>
      </w:r>
      <w:r w:rsidR="006513CC" w:rsidRPr="00636CA3">
        <w:t>n and women who attended 1HE,</w:t>
      </w:r>
      <w:r w:rsidR="00326D6E" w:rsidRPr="00636CA3">
        <w:t xml:space="preserve"> </w:t>
      </w:r>
      <w:r w:rsidR="00CB3169">
        <w:t xml:space="preserve">and </w:t>
      </w:r>
      <w:r w:rsidR="00326D6E" w:rsidRPr="00636CA3">
        <w:t>those who attended both 1HE and 2HE</w:t>
      </w:r>
      <w:r w:rsidR="006513CC" w:rsidRPr="00636CA3">
        <w:t>, before and after excl</w:t>
      </w:r>
      <w:r w:rsidR="00636CA3">
        <w:t>u</w:t>
      </w:r>
      <w:r w:rsidR="006513CC" w:rsidRPr="00636CA3">
        <w:t>sion criteria were applied</w:t>
      </w:r>
      <w:r w:rsidR="00326D6E" w:rsidRPr="00636CA3">
        <w:t>.</w:t>
      </w:r>
      <w:r w:rsidR="00F4609F">
        <w:t xml:space="preserve"> Continuous variables are M</w:t>
      </w:r>
      <w:r w:rsidR="0084681B">
        <w:t xml:space="preserve">ean (SD) and categorical variables are </w:t>
      </w:r>
      <w:r w:rsidR="00803984">
        <w:t>N</w:t>
      </w:r>
      <w:bookmarkStart w:id="0" w:name="_GoBack"/>
      <w:bookmarkEnd w:id="0"/>
      <w:r w:rsidR="0084681B">
        <w:t xml:space="preserve"> (%).</w:t>
      </w:r>
    </w:p>
    <w:p w:rsidR="00326D6E" w:rsidRPr="00636CA3" w:rsidRDefault="00326D6E" w:rsidP="00326D6E">
      <w:pPr>
        <w:pStyle w:val="NormalWeb"/>
        <w:contextualSpacing/>
      </w:pPr>
    </w:p>
    <w:tbl>
      <w:tblPr>
        <w:tblStyle w:val="TableGrid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8"/>
        <w:gridCol w:w="1521"/>
        <w:gridCol w:w="1597"/>
        <w:gridCol w:w="709"/>
        <w:gridCol w:w="1276"/>
        <w:gridCol w:w="1417"/>
        <w:gridCol w:w="1701"/>
      </w:tblGrid>
      <w:tr w:rsidR="00D7429C" w:rsidRPr="00D642D9" w:rsidTr="00886B55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D7429C" w:rsidRPr="00D642D9" w:rsidRDefault="00D7429C" w:rsidP="00D13013">
            <w:pPr>
              <w:pStyle w:val="NormalWeb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vAlign w:val="bottom"/>
          </w:tcPr>
          <w:p w:rsidR="00D7429C" w:rsidRPr="0028033C" w:rsidRDefault="00D7429C" w:rsidP="00D13013">
            <w:pPr>
              <w:pStyle w:val="NormalWeb"/>
              <w:contextualSpacing/>
              <w:jc w:val="center"/>
              <w:rPr>
                <w:b/>
                <w:sz w:val="20"/>
                <w:szCs w:val="20"/>
              </w:rPr>
            </w:pPr>
            <w:r w:rsidRPr="0028033C">
              <w:rPr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D7429C" w:rsidRPr="00D642D9" w:rsidRDefault="00D7429C" w:rsidP="00D13013">
            <w:pPr>
              <w:pStyle w:val="NormalWeb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D7429C" w:rsidRPr="00D642D9" w:rsidRDefault="00D7429C" w:rsidP="00D13013">
            <w:pPr>
              <w:pStyle w:val="NormalWeb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429C" w:rsidRPr="00D7429C" w:rsidRDefault="00D7429C" w:rsidP="00D13013">
            <w:pPr>
              <w:pStyle w:val="NormalWeb"/>
              <w:contextualSpacing/>
              <w:jc w:val="center"/>
              <w:rPr>
                <w:b/>
                <w:sz w:val="20"/>
                <w:szCs w:val="20"/>
              </w:rPr>
            </w:pPr>
            <w:r w:rsidRPr="00D7429C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7429C" w:rsidRPr="0028033C" w:rsidRDefault="00D7429C" w:rsidP="00D13013">
            <w:pPr>
              <w:pStyle w:val="NormalWeb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D7429C" w:rsidRPr="003628F4" w:rsidTr="00886B55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D7429C" w:rsidRPr="003628F4" w:rsidRDefault="00D7429C" w:rsidP="009A656B">
            <w:pPr>
              <w:pStyle w:val="NormalWeb"/>
              <w:contextualSpacing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1F07D9">
              <w:rPr>
                <w:color w:val="000000"/>
                <w:sz w:val="20"/>
                <w:szCs w:val="20"/>
              </w:rPr>
              <w:t>1HE</w:t>
            </w:r>
          </w:p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 w:rsidRPr="001F07D9">
              <w:rPr>
                <w:color w:val="000000"/>
                <w:sz w:val="20"/>
                <w:szCs w:val="20"/>
              </w:rPr>
              <w:t>N=1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 w:rsidRPr="001F07D9">
              <w:rPr>
                <w:color w:val="000000"/>
                <w:sz w:val="20"/>
                <w:szCs w:val="20"/>
              </w:rPr>
              <w:t>607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:rsidR="00D7429C" w:rsidRPr="001F07D9" w:rsidRDefault="00D7429C" w:rsidP="00326D6E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1F07D9">
              <w:rPr>
                <w:color w:val="000000"/>
                <w:sz w:val="20"/>
                <w:szCs w:val="20"/>
              </w:rPr>
              <w:t>1HE and 2HE</w:t>
            </w:r>
          </w:p>
          <w:p w:rsidR="00D7429C" w:rsidRPr="001F07D9" w:rsidRDefault="00D7429C" w:rsidP="00326D6E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1F07D9">
              <w:rPr>
                <w:color w:val="000000"/>
                <w:sz w:val="20"/>
                <w:szCs w:val="20"/>
              </w:rPr>
              <w:t>N=6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 w:rsidRPr="001F07D9">
              <w:rPr>
                <w:color w:val="000000"/>
                <w:sz w:val="20"/>
                <w:szCs w:val="20"/>
              </w:rPr>
              <w:t>582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 w:rsidRPr="001F07D9">
              <w:rPr>
                <w:sz w:val="20"/>
                <w:szCs w:val="20"/>
              </w:rPr>
              <w:t>1HE and 2HE with exclusions</w:t>
            </w:r>
            <w:r w:rsidR="006513CC" w:rsidRPr="001F07D9">
              <w:rPr>
                <w:sz w:val="20"/>
                <w:szCs w:val="20"/>
                <w:vertAlign w:val="superscript"/>
              </w:rPr>
              <w:t>a</w:t>
            </w:r>
          </w:p>
          <w:p w:rsidR="00D60D4C" w:rsidRPr="001F07D9" w:rsidRDefault="00C838B8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 w:rsidRPr="001F07D9">
              <w:rPr>
                <w:sz w:val="20"/>
                <w:szCs w:val="20"/>
              </w:rPr>
              <w:t>N=5</w:t>
            </w:r>
            <w:r w:rsidR="001F07D9">
              <w:rPr>
                <w:sz w:val="20"/>
                <w:szCs w:val="20"/>
              </w:rPr>
              <w:t xml:space="preserve"> </w:t>
            </w:r>
            <w:r w:rsidRPr="001F07D9">
              <w:rPr>
                <w:sz w:val="20"/>
                <w:szCs w:val="20"/>
              </w:rPr>
              <w:t>46</w:t>
            </w:r>
            <w:r w:rsidR="00D60D4C" w:rsidRPr="001F07D9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 w:rsidRPr="001F07D9">
              <w:rPr>
                <w:sz w:val="20"/>
                <w:szCs w:val="20"/>
              </w:rPr>
              <w:t>1HE</w:t>
            </w:r>
          </w:p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 w:rsidRPr="001F07D9">
              <w:rPr>
                <w:sz w:val="20"/>
                <w:szCs w:val="20"/>
              </w:rPr>
              <w:t>N=14</w:t>
            </w:r>
            <w:r w:rsidR="001F07D9">
              <w:rPr>
                <w:sz w:val="20"/>
                <w:szCs w:val="20"/>
              </w:rPr>
              <w:t xml:space="preserve"> </w:t>
            </w:r>
            <w:r w:rsidRPr="001F07D9">
              <w:rPr>
                <w:sz w:val="20"/>
                <w:szCs w:val="20"/>
              </w:rPr>
              <w:t>0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  <w:p w:rsidR="00F4609F" w:rsidRPr="001F07D9" w:rsidRDefault="00F4609F" w:rsidP="00F4609F">
            <w:pPr>
              <w:pStyle w:val="NormalWeb"/>
              <w:contextualSpacing/>
              <w:rPr>
                <w:sz w:val="20"/>
                <w:szCs w:val="20"/>
              </w:rPr>
            </w:pPr>
          </w:p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 w:rsidRPr="001F07D9">
              <w:rPr>
                <w:sz w:val="20"/>
                <w:szCs w:val="20"/>
              </w:rPr>
              <w:t>1HE and 2HE</w:t>
            </w:r>
          </w:p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 w:rsidRPr="001F07D9">
              <w:rPr>
                <w:sz w:val="20"/>
                <w:szCs w:val="20"/>
              </w:rPr>
              <w:t>N=8</w:t>
            </w:r>
            <w:r w:rsidR="001F07D9">
              <w:rPr>
                <w:sz w:val="20"/>
                <w:szCs w:val="20"/>
              </w:rPr>
              <w:t xml:space="preserve"> </w:t>
            </w:r>
            <w:r w:rsidRPr="001F07D9">
              <w:rPr>
                <w:sz w:val="20"/>
                <w:szCs w:val="20"/>
              </w:rPr>
              <w:t>4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7429C" w:rsidRPr="001F07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1F07D9">
              <w:rPr>
                <w:color w:val="000000"/>
                <w:sz w:val="20"/>
                <w:szCs w:val="20"/>
              </w:rPr>
              <w:t>1HE and 2HE</w:t>
            </w:r>
            <w:r w:rsidR="00AE5B7E" w:rsidRPr="001F07D9">
              <w:rPr>
                <w:color w:val="000000"/>
                <w:sz w:val="20"/>
                <w:szCs w:val="20"/>
              </w:rPr>
              <w:t xml:space="preserve"> </w:t>
            </w:r>
            <w:r w:rsidRPr="001F07D9">
              <w:rPr>
                <w:color w:val="000000"/>
                <w:sz w:val="20"/>
                <w:szCs w:val="20"/>
              </w:rPr>
              <w:t>with exclusions</w:t>
            </w:r>
            <w:r w:rsidR="0022003B" w:rsidRPr="001F07D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D60D4C" w:rsidRPr="001F07D9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 w:rsidRPr="001F07D9">
              <w:rPr>
                <w:color w:val="000000"/>
                <w:sz w:val="20"/>
                <w:szCs w:val="20"/>
              </w:rPr>
              <w:t>N=6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 w:rsidRPr="001F07D9">
              <w:rPr>
                <w:color w:val="000000"/>
                <w:sz w:val="20"/>
                <w:szCs w:val="20"/>
              </w:rPr>
              <w:t>868</w:t>
            </w:r>
          </w:p>
        </w:tc>
      </w:tr>
      <w:tr w:rsidR="005E087B" w:rsidRPr="00D642D9" w:rsidTr="00886B55">
        <w:tc>
          <w:tcPr>
            <w:tcW w:w="2093" w:type="dxa"/>
            <w:vAlign w:val="bottom"/>
          </w:tcPr>
          <w:p w:rsidR="005E087B" w:rsidRDefault="005E087B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, cm</w:t>
            </w:r>
          </w:p>
        </w:tc>
        <w:tc>
          <w:tcPr>
            <w:tcW w:w="1418" w:type="dxa"/>
            <w:vAlign w:val="bottom"/>
          </w:tcPr>
          <w:p w:rsidR="005E087B" w:rsidRDefault="005E087B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 (9.8)</w:t>
            </w:r>
          </w:p>
        </w:tc>
        <w:tc>
          <w:tcPr>
            <w:tcW w:w="1521" w:type="dxa"/>
            <w:vAlign w:val="bottom"/>
          </w:tcPr>
          <w:p w:rsidR="005E087B" w:rsidRDefault="0023627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3 (9.4)</w:t>
            </w:r>
          </w:p>
        </w:tc>
        <w:tc>
          <w:tcPr>
            <w:tcW w:w="1597" w:type="dxa"/>
          </w:tcPr>
          <w:p w:rsidR="005E087B" w:rsidRDefault="00C838B8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 (9.3)</w:t>
            </w:r>
          </w:p>
        </w:tc>
        <w:tc>
          <w:tcPr>
            <w:tcW w:w="709" w:type="dxa"/>
            <w:vAlign w:val="bottom"/>
          </w:tcPr>
          <w:p w:rsidR="005E087B" w:rsidRPr="00D642D9" w:rsidRDefault="005E087B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5E087B" w:rsidRDefault="005E087B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2 (10.9)</w:t>
            </w:r>
          </w:p>
        </w:tc>
        <w:tc>
          <w:tcPr>
            <w:tcW w:w="1417" w:type="dxa"/>
          </w:tcPr>
          <w:p w:rsidR="005E087B" w:rsidRDefault="0023627D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 (10.4)</w:t>
            </w:r>
          </w:p>
        </w:tc>
        <w:tc>
          <w:tcPr>
            <w:tcW w:w="1701" w:type="dxa"/>
            <w:vAlign w:val="bottom"/>
          </w:tcPr>
          <w:p w:rsidR="005E087B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 (10.2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, kg</w:t>
            </w:r>
          </w:p>
        </w:tc>
        <w:tc>
          <w:tcPr>
            <w:tcW w:w="1418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4 (11.5)</w:t>
            </w:r>
          </w:p>
        </w:tc>
        <w:tc>
          <w:tcPr>
            <w:tcW w:w="1521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1 (11.0)</w:t>
            </w:r>
          </w:p>
        </w:tc>
        <w:tc>
          <w:tcPr>
            <w:tcW w:w="1597" w:type="dxa"/>
          </w:tcPr>
          <w:p w:rsidR="00D7429C" w:rsidRPr="00D642D9" w:rsidRDefault="00D60D4C" w:rsidP="005E087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 (10.9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 (11.8)</w:t>
            </w:r>
          </w:p>
        </w:tc>
        <w:tc>
          <w:tcPr>
            <w:tcW w:w="1417" w:type="dxa"/>
          </w:tcPr>
          <w:p w:rsidR="00D7429C" w:rsidRPr="00D642D9" w:rsidRDefault="00C20841" w:rsidP="005E087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 (11.3)</w:t>
            </w:r>
          </w:p>
        </w:tc>
        <w:tc>
          <w:tcPr>
            <w:tcW w:w="1701" w:type="dxa"/>
            <w:vAlign w:val="bottom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5 (11.1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 (9.3)</w:t>
            </w:r>
          </w:p>
        </w:tc>
        <w:tc>
          <w:tcPr>
            <w:tcW w:w="1521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 (8.9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 (8.9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 (9.3)</w:t>
            </w:r>
          </w:p>
        </w:tc>
        <w:tc>
          <w:tcPr>
            <w:tcW w:w="1417" w:type="dxa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 (8.9)</w:t>
            </w:r>
          </w:p>
        </w:tc>
        <w:tc>
          <w:tcPr>
            <w:tcW w:w="1701" w:type="dxa"/>
            <w:vAlign w:val="bottom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</w:t>
            </w:r>
            <w:r w:rsidR="00D60D4C">
              <w:rPr>
                <w:color w:val="000000"/>
                <w:sz w:val="20"/>
                <w:szCs w:val="20"/>
              </w:rPr>
              <w:t xml:space="preserve"> (8.8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kg/m2</w:t>
            </w:r>
          </w:p>
        </w:tc>
        <w:tc>
          <w:tcPr>
            <w:tcW w:w="1418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 (3.3)</w:t>
            </w:r>
          </w:p>
        </w:tc>
        <w:tc>
          <w:tcPr>
            <w:tcW w:w="1521" w:type="dxa"/>
            <w:vAlign w:val="bottom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 (3.2)</w:t>
            </w:r>
          </w:p>
        </w:tc>
        <w:tc>
          <w:tcPr>
            <w:tcW w:w="1597" w:type="dxa"/>
          </w:tcPr>
          <w:p w:rsidR="00D7429C" w:rsidRPr="00D642D9" w:rsidRDefault="00D60D4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(3.1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5E087B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</w:t>
            </w:r>
            <w:r w:rsidR="00C20841">
              <w:rPr>
                <w:color w:val="000000"/>
                <w:sz w:val="20"/>
                <w:szCs w:val="20"/>
              </w:rPr>
              <w:t xml:space="preserve"> (4.4)</w:t>
            </w:r>
          </w:p>
        </w:tc>
        <w:tc>
          <w:tcPr>
            <w:tcW w:w="1417" w:type="dxa"/>
          </w:tcPr>
          <w:p w:rsidR="00D7429C" w:rsidRPr="00D642D9" w:rsidRDefault="00C20841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(4.1)</w:t>
            </w:r>
          </w:p>
        </w:tc>
        <w:tc>
          <w:tcPr>
            <w:tcW w:w="1701" w:type="dxa"/>
            <w:vAlign w:val="bottom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 (4.0</w:t>
            </w:r>
            <w:r w:rsidR="00D60D4C">
              <w:rPr>
                <w:color w:val="000000"/>
                <w:sz w:val="20"/>
                <w:szCs w:val="20"/>
              </w:rPr>
              <w:t>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  <w:r w:rsidR="00442F3E">
              <w:rPr>
                <w:sz w:val="20"/>
                <w:szCs w:val="20"/>
              </w:rPr>
              <w:t xml:space="preserve"> status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1418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05 (12.2)</w:t>
            </w:r>
          </w:p>
        </w:tc>
        <w:tc>
          <w:tcPr>
            <w:tcW w:w="1521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 (9.4)</w:t>
            </w:r>
          </w:p>
        </w:tc>
        <w:tc>
          <w:tcPr>
            <w:tcW w:w="1597" w:type="dxa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  <w:r w:rsidR="00D60D4C">
              <w:rPr>
                <w:sz w:val="20"/>
                <w:szCs w:val="20"/>
              </w:rPr>
              <w:t xml:space="preserve"> (9.3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79 (11.4)</w:t>
            </w:r>
          </w:p>
        </w:tc>
        <w:tc>
          <w:tcPr>
            <w:tcW w:w="1417" w:type="dxa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 (9.1)</w:t>
            </w:r>
          </w:p>
        </w:tc>
        <w:tc>
          <w:tcPr>
            <w:tcW w:w="1701" w:type="dxa"/>
            <w:vAlign w:val="bottom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</w:t>
            </w:r>
            <w:r w:rsidR="00D60D4C">
              <w:rPr>
                <w:color w:val="000000"/>
                <w:sz w:val="20"/>
                <w:szCs w:val="20"/>
              </w:rPr>
              <w:t xml:space="preserve"> (9.0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</w:tc>
        <w:tc>
          <w:tcPr>
            <w:tcW w:w="1418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84 (54.5)</w:t>
            </w:r>
          </w:p>
        </w:tc>
        <w:tc>
          <w:tcPr>
            <w:tcW w:w="1521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63 (54.5)</w:t>
            </w:r>
          </w:p>
        </w:tc>
        <w:tc>
          <w:tcPr>
            <w:tcW w:w="1597" w:type="dxa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98</w:t>
            </w:r>
            <w:r w:rsidR="00D60D4C">
              <w:rPr>
                <w:sz w:val="20"/>
                <w:szCs w:val="20"/>
              </w:rPr>
              <w:t xml:space="preserve"> (53.0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77 (32.2)</w:t>
            </w:r>
          </w:p>
        </w:tc>
        <w:tc>
          <w:tcPr>
            <w:tcW w:w="1417" w:type="dxa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32 (31.4)</w:t>
            </w:r>
          </w:p>
        </w:tc>
        <w:tc>
          <w:tcPr>
            <w:tcW w:w="1701" w:type="dxa"/>
            <w:vAlign w:val="bottom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69 (31.6</w:t>
            </w:r>
            <w:r w:rsidR="00D60D4C">
              <w:rPr>
                <w:color w:val="000000"/>
                <w:sz w:val="20"/>
                <w:szCs w:val="20"/>
              </w:rPr>
              <w:t>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418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837 (33.3)</w:t>
            </w:r>
          </w:p>
        </w:tc>
        <w:tc>
          <w:tcPr>
            <w:tcW w:w="1521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55 (36.0)</w:t>
            </w:r>
          </w:p>
        </w:tc>
        <w:tc>
          <w:tcPr>
            <w:tcW w:w="1597" w:type="dxa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64</w:t>
            </w:r>
            <w:r w:rsidR="00D60D4C">
              <w:rPr>
                <w:sz w:val="20"/>
                <w:szCs w:val="20"/>
              </w:rPr>
              <w:t xml:space="preserve"> (37.7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837 (56.4)</w:t>
            </w:r>
          </w:p>
        </w:tc>
        <w:tc>
          <w:tcPr>
            <w:tcW w:w="1417" w:type="dxa"/>
          </w:tcPr>
          <w:p w:rsidR="00D7429C" w:rsidRPr="00D642D9" w:rsidRDefault="001A1EA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77 (59.4)</w:t>
            </w:r>
          </w:p>
        </w:tc>
        <w:tc>
          <w:tcPr>
            <w:tcW w:w="1701" w:type="dxa"/>
            <w:vAlign w:val="bottom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81</w:t>
            </w:r>
            <w:r w:rsidR="00D60D4C">
              <w:rPr>
                <w:color w:val="000000"/>
                <w:sz w:val="20"/>
                <w:szCs w:val="20"/>
              </w:rPr>
              <w:t xml:space="preserve"> (59.4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ctive</w:t>
            </w:r>
          </w:p>
        </w:tc>
        <w:tc>
          <w:tcPr>
            <w:tcW w:w="1418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86 (30.9)</w:t>
            </w:r>
          </w:p>
        </w:tc>
        <w:tc>
          <w:tcPr>
            <w:tcW w:w="1521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826 (27.7)</w:t>
            </w:r>
          </w:p>
        </w:tc>
        <w:tc>
          <w:tcPr>
            <w:tcW w:w="1597" w:type="dxa"/>
          </w:tcPr>
          <w:p w:rsidR="00D7429C" w:rsidRPr="00D642D9" w:rsidRDefault="00D60D4C" w:rsidP="00C838B8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4</w:t>
            </w:r>
            <w:r w:rsidR="00C838B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6.4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77 (30.5)</w:t>
            </w:r>
          </w:p>
        </w:tc>
        <w:tc>
          <w:tcPr>
            <w:tcW w:w="1417" w:type="dxa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26 (26.4)</w:t>
            </w:r>
          </w:p>
        </w:tc>
        <w:tc>
          <w:tcPr>
            <w:tcW w:w="1701" w:type="dxa"/>
            <w:vAlign w:val="bottom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706</w:t>
            </w:r>
            <w:r w:rsidR="00D60D4C">
              <w:rPr>
                <w:color w:val="000000"/>
                <w:sz w:val="20"/>
                <w:szCs w:val="20"/>
              </w:rPr>
              <w:t xml:space="preserve"> (24.8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ly inactive</w:t>
            </w:r>
          </w:p>
        </w:tc>
        <w:tc>
          <w:tcPr>
            <w:tcW w:w="1418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858 (24.6)</w:t>
            </w:r>
          </w:p>
        </w:tc>
        <w:tc>
          <w:tcPr>
            <w:tcW w:w="1521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49 (25.1)</w:t>
            </w:r>
          </w:p>
        </w:tc>
        <w:tc>
          <w:tcPr>
            <w:tcW w:w="1597" w:type="dxa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53 (24.7</w:t>
            </w:r>
            <w:r w:rsidR="00D60D4C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93 (32.0)</w:t>
            </w:r>
          </w:p>
        </w:tc>
        <w:tc>
          <w:tcPr>
            <w:tcW w:w="1417" w:type="dxa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60 (32.7)</w:t>
            </w:r>
          </w:p>
        </w:tc>
        <w:tc>
          <w:tcPr>
            <w:tcW w:w="1701" w:type="dxa"/>
            <w:vAlign w:val="bottom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78</w:t>
            </w:r>
            <w:r w:rsidR="00D60D4C">
              <w:rPr>
                <w:color w:val="000000"/>
                <w:sz w:val="20"/>
                <w:szCs w:val="20"/>
              </w:rPr>
              <w:t xml:space="preserve"> (33.2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ly active</w:t>
            </w:r>
          </w:p>
        </w:tc>
        <w:tc>
          <w:tcPr>
            <w:tcW w:w="1418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60 (22.9)</w:t>
            </w:r>
          </w:p>
        </w:tc>
        <w:tc>
          <w:tcPr>
            <w:tcW w:w="1521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32 (24.8)</w:t>
            </w:r>
          </w:p>
        </w:tc>
        <w:tc>
          <w:tcPr>
            <w:tcW w:w="1597" w:type="dxa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77</w:t>
            </w:r>
            <w:r w:rsidR="00D60D4C">
              <w:rPr>
                <w:sz w:val="20"/>
                <w:szCs w:val="20"/>
              </w:rPr>
              <w:t xml:space="preserve"> (25.2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16 (22.2)</w:t>
            </w:r>
          </w:p>
        </w:tc>
        <w:tc>
          <w:tcPr>
            <w:tcW w:w="1417" w:type="dxa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18 (23.9)</w:t>
            </w:r>
          </w:p>
        </w:tc>
        <w:tc>
          <w:tcPr>
            <w:tcW w:w="1701" w:type="dxa"/>
            <w:vAlign w:val="bottom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76 (24.4</w:t>
            </w:r>
            <w:r w:rsidR="00D60D4C">
              <w:rPr>
                <w:color w:val="000000"/>
                <w:sz w:val="20"/>
                <w:szCs w:val="20"/>
              </w:rPr>
              <w:t>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1418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02 (21.6)</w:t>
            </w:r>
          </w:p>
        </w:tc>
        <w:tc>
          <w:tcPr>
            <w:tcW w:w="1521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75 (22.4)</w:t>
            </w:r>
          </w:p>
        </w:tc>
        <w:tc>
          <w:tcPr>
            <w:tcW w:w="1597" w:type="dxa"/>
          </w:tcPr>
          <w:p w:rsidR="00D7429C" w:rsidRPr="00D642D9" w:rsidRDefault="00C838B8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95 (23.7</w:t>
            </w:r>
            <w:r w:rsidR="00D60D4C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46 (15.3)</w:t>
            </w:r>
          </w:p>
        </w:tc>
        <w:tc>
          <w:tcPr>
            <w:tcW w:w="1417" w:type="dxa"/>
          </w:tcPr>
          <w:p w:rsidR="00D7429C" w:rsidRPr="00D642D9" w:rsidRDefault="00244FD0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42 (17.1)</w:t>
            </w:r>
          </w:p>
        </w:tc>
        <w:tc>
          <w:tcPr>
            <w:tcW w:w="1701" w:type="dxa"/>
            <w:vAlign w:val="bottom"/>
          </w:tcPr>
          <w:p w:rsidR="00D7429C" w:rsidRPr="00D642D9" w:rsidRDefault="007B28AB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08 (17.6</w:t>
            </w:r>
            <w:r w:rsidR="00D60D4C">
              <w:rPr>
                <w:color w:val="000000"/>
                <w:sz w:val="20"/>
                <w:szCs w:val="20"/>
              </w:rPr>
              <w:t>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326D6E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lass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anual</w:t>
            </w:r>
          </w:p>
        </w:tc>
        <w:tc>
          <w:tcPr>
            <w:tcW w:w="1418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57 (58.4)</w:t>
            </w:r>
          </w:p>
        </w:tc>
        <w:tc>
          <w:tcPr>
            <w:tcW w:w="1521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34 (62.2)</w:t>
            </w:r>
          </w:p>
        </w:tc>
        <w:tc>
          <w:tcPr>
            <w:tcW w:w="1597" w:type="dxa"/>
          </w:tcPr>
          <w:p w:rsidR="00D7429C" w:rsidRPr="00D642D9" w:rsidRDefault="007B28AB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95</w:t>
            </w:r>
            <w:r w:rsidR="00D60D4C">
              <w:rPr>
                <w:sz w:val="20"/>
                <w:szCs w:val="20"/>
              </w:rPr>
              <w:t xml:space="preserve"> (62.1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94 (61.4)</w:t>
            </w:r>
          </w:p>
        </w:tc>
        <w:tc>
          <w:tcPr>
            <w:tcW w:w="1417" w:type="dxa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4 (64.0)</w:t>
            </w:r>
          </w:p>
        </w:tc>
        <w:tc>
          <w:tcPr>
            <w:tcW w:w="1701" w:type="dxa"/>
            <w:vAlign w:val="bottom"/>
          </w:tcPr>
          <w:p w:rsidR="00D7429C" w:rsidRPr="00D642D9" w:rsidRDefault="007B28AB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58</w:t>
            </w:r>
            <w:r w:rsidR="00D60D4C">
              <w:rPr>
                <w:color w:val="000000"/>
                <w:sz w:val="20"/>
                <w:szCs w:val="20"/>
              </w:rPr>
              <w:t xml:space="preserve"> (63.4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442F3E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D7429C">
              <w:rPr>
                <w:sz w:val="20"/>
                <w:szCs w:val="20"/>
              </w:rPr>
              <w:t>anual</w:t>
            </w:r>
          </w:p>
        </w:tc>
        <w:tc>
          <w:tcPr>
            <w:tcW w:w="1418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744 (41.6)</w:t>
            </w:r>
          </w:p>
        </w:tc>
        <w:tc>
          <w:tcPr>
            <w:tcW w:w="1521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51 (37.8)</w:t>
            </w:r>
          </w:p>
        </w:tc>
        <w:tc>
          <w:tcPr>
            <w:tcW w:w="1597" w:type="dxa"/>
          </w:tcPr>
          <w:p w:rsidR="00D7429C" w:rsidRPr="00D642D9" w:rsidRDefault="007B28AB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74</w:t>
            </w:r>
            <w:r w:rsidR="00D60D4C">
              <w:rPr>
                <w:sz w:val="20"/>
                <w:szCs w:val="20"/>
              </w:rPr>
              <w:t xml:space="preserve"> (37.9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74 (38.6)</w:t>
            </w:r>
          </w:p>
        </w:tc>
        <w:tc>
          <w:tcPr>
            <w:tcW w:w="1417" w:type="dxa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78 (36.0)</w:t>
            </w:r>
          </w:p>
        </w:tc>
        <w:tc>
          <w:tcPr>
            <w:tcW w:w="1701" w:type="dxa"/>
            <w:vAlign w:val="bottom"/>
          </w:tcPr>
          <w:p w:rsidR="00D7429C" w:rsidRPr="00D642D9" w:rsidRDefault="007B28AB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10</w:t>
            </w:r>
            <w:r w:rsidR="00D60D4C">
              <w:rPr>
                <w:color w:val="000000"/>
                <w:sz w:val="20"/>
                <w:szCs w:val="20"/>
              </w:rPr>
              <w:t xml:space="preserve"> (36.6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level</w:t>
            </w:r>
          </w:p>
        </w:tc>
        <w:tc>
          <w:tcPr>
            <w:tcW w:w="1418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</w:p>
        </w:tc>
        <w:tc>
          <w:tcPr>
            <w:tcW w:w="1418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34 (30.5)</w:t>
            </w:r>
          </w:p>
        </w:tc>
        <w:tc>
          <w:tcPr>
            <w:tcW w:w="1521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801 (27.4)</w:t>
            </w:r>
          </w:p>
        </w:tc>
        <w:tc>
          <w:tcPr>
            <w:tcW w:w="1597" w:type="dxa"/>
          </w:tcPr>
          <w:p w:rsidR="00D7429C" w:rsidRPr="00D642D9" w:rsidRDefault="007B28AB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44</w:t>
            </w:r>
            <w:r w:rsidR="00D60D4C">
              <w:rPr>
                <w:sz w:val="20"/>
                <w:szCs w:val="20"/>
              </w:rPr>
              <w:t xml:space="preserve"> (26.4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920 (42.2)</w:t>
            </w:r>
          </w:p>
        </w:tc>
        <w:tc>
          <w:tcPr>
            <w:tcW w:w="1417" w:type="dxa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9 (37.5)</w:t>
            </w:r>
          </w:p>
        </w:tc>
        <w:tc>
          <w:tcPr>
            <w:tcW w:w="1701" w:type="dxa"/>
            <w:vAlign w:val="bottom"/>
          </w:tcPr>
          <w:p w:rsidR="00D7429C" w:rsidRPr="00D642D9" w:rsidRDefault="007B28AB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25 (36.8</w:t>
            </w:r>
            <w:r w:rsidR="00D60D4C">
              <w:rPr>
                <w:color w:val="000000"/>
                <w:sz w:val="20"/>
                <w:szCs w:val="20"/>
              </w:rPr>
              <w:t>)</w:t>
            </w:r>
          </w:p>
        </w:tc>
      </w:tr>
      <w:tr w:rsidR="00D7429C" w:rsidRPr="00D642D9" w:rsidTr="00886B55">
        <w:tc>
          <w:tcPr>
            <w:tcW w:w="2093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 level and above</w:t>
            </w:r>
          </w:p>
        </w:tc>
        <w:tc>
          <w:tcPr>
            <w:tcW w:w="1418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64 (69.5)</w:t>
            </w:r>
          </w:p>
        </w:tc>
        <w:tc>
          <w:tcPr>
            <w:tcW w:w="1521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779 (72.6)</w:t>
            </w:r>
          </w:p>
        </w:tc>
        <w:tc>
          <w:tcPr>
            <w:tcW w:w="1597" w:type="dxa"/>
          </w:tcPr>
          <w:p w:rsidR="00D7429C" w:rsidRPr="00D642D9" w:rsidRDefault="007B28AB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25</w:t>
            </w:r>
            <w:r w:rsidR="00D60D4C">
              <w:rPr>
                <w:sz w:val="20"/>
                <w:szCs w:val="20"/>
              </w:rPr>
              <w:t xml:space="preserve"> (73.6)</w:t>
            </w:r>
          </w:p>
        </w:tc>
        <w:tc>
          <w:tcPr>
            <w:tcW w:w="709" w:type="dxa"/>
            <w:vAlign w:val="bottom"/>
          </w:tcPr>
          <w:p w:rsidR="00D7429C" w:rsidRPr="00D642D9" w:rsidRDefault="00D7429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03 (57.8)</w:t>
            </w:r>
          </w:p>
        </w:tc>
        <w:tc>
          <w:tcPr>
            <w:tcW w:w="1417" w:type="dxa"/>
          </w:tcPr>
          <w:p w:rsidR="00D7429C" w:rsidRPr="00D642D9" w:rsidRDefault="0057101D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72 (62.5)</w:t>
            </w:r>
          </w:p>
        </w:tc>
        <w:tc>
          <w:tcPr>
            <w:tcW w:w="1701" w:type="dxa"/>
            <w:vAlign w:val="bottom"/>
          </w:tcPr>
          <w:p w:rsidR="00D7429C" w:rsidRPr="00D642D9" w:rsidRDefault="007B28AB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43 (63.2</w:t>
            </w:r>
            <w:r w:rsidR="00D60D4C">
              <w:rPr>
                <w:color w:val="000000"/>
                <w:sz w:val="20"/>
                <w:szCs w:val="20"/>
              </w:rPr>
              <w:t>)</w:t>
            </w:r>
          </w:p>
        </w:tc>
      </w:tr>
      <w:tr w:rsidR="007D0E24" w:rsidRPr="00D642D9" w:rsidTr="00886B55">
        <w:tc>
          <w:tcPr>
            <w:tcW w:w="2093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diseases</w:t>
            </w:r>
          </w:p>
        </w:tc>
        <w:tc>
          <w:tcPr>
            <w:tcW w:w="1418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D0E24" w:rsidRPr="00D642D9" w:rsidTr="00886B55">
        <w:tc>
          <w:tcPr>
            <w:tcW w:w="2093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  <w:r w:rsidR="006513CC"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1418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 (6.9)</w:t>
            </w:r>
          </w:p>
        </w:tc>
        <w:tc>
          <w:tcPr>
            <w:tcW w:w="152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 (6.0)</w:t>
            </w:r>
          </w:p>
        </w:tc>
        <w:tc>
          <w:tcPr>
            <w:tcW w:w="159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 (2.3)</w:t>
            </w:r>
          </w:p>
        </w:tc>
        <w:tc>
          <w:tcPr>
            <w:tcW w:w="141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1.9)</w:t>
            </w:r>
          </w:p>
        </w:tc>
        <w:tc>
          <w:tcPr>
            <w:tcW w:w="170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D0E24" w:rsidRPr="00D642D9" w:rsidTr="00886B55">
        <w:tc>
          <w:tcPr>
            <w:tcW w:w="2093" w:type="dxa"/>
            <w:vAlign w:val="bottom"/>
          </w:tcPr>
          <w:p w:rsidR="007D0E24" w:rsidRPr="00D642D9" w:rsidRDefault="006513C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7D0E24">
              <w:rPr>
                <w:sz w:val="20"/>
                <w:szCs w:val="20"/>
              </w:rPr>
              <w:t>ancer</w:t>
            </w:r>
            <w:r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1418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 (3.9)</w:t>
            </w:r>
          </w:p>
        </w:tc>
        <w:tc>
          <w:tcPr>
            <w:tcW w:w="152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 (3.5)</w:t>
            </w:r>
          </w:p>
        </w:tc>
        <w:tc>
          <w:tcPr>
            <w:tcW w:w="159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0 (6.8)</w:t>
            </w:r>
          </w:p>
        </w:tc>
        <w:tc>
          <w:tcPr>
            <w:tcW w:w="1417" w:type="dxa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 (6.7)</w:t>
            </w:r>
          </w:p>
        </w:tc>
        <w:tc>
          <w:tcPr>
            <w:tcW w:w="1701" w:type="dxa"/>
            <w:vAlign w:val="bottom"/>
          </w:tcPr>
          <w:p w:rsidR="007D0E24" w:rsidRPr="00D642D9" w:rsidRDefault="007D0E24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13CC" w:rsidRPr="00D642D9" w:rsidTr="00886B55">
        <w:tc>
          <w:tcPr>
            <w:tcW w:w="2093" w:type="dxa"/>
            <w:vAlign w:val="bottom"/>
          </w:tcPr>
          <w:p w:rsidR="006513CC" w:rsidRDefault="006513CC" w:rsidP="006513CC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418" w:type="dxa"/>
            <w:vAlign w:val="bottom"/>
          </w:tcPr>
          <w:p w:rsidR="006513CC" w:rsidRDefault="00B9250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85 (36.9</w:t>
            </w:r>
            <w:r w:rsidR="003A10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1" w:type="dxa"/>
            <w:vAlign w:val="bottom"/>
          </w:tcPr>
          <w:p w:rsidR="006513CC" w:rsidRDefault="0023627D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96 (33.4</w:t>
            </w:r>
            <w:r w:rsidR="003A10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97" w:type="dxa"/>
          </w:tcPr>
          <w:p w:rsidR="006513CC" w:rsidRPr="00D642D9" w:rsidRDefault="007B28AB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51 (28.4</w:t>
            </w:r>
            <w:r w:rsidR="00C73958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:rsidR="006513CC" w:rsidRPr="00D642D9" w:rsidRDefault="006513CC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513CC" w:rsidRDefault="00B92500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754 (26.8</w:t>
            </w:r>
            <w:r w:rsidR="003A10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6513CC" w:rsidRDefault="003A10C5" w:rsidP="009A656B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 w:rsidR="0023627D">
              <w:rPr>
                <w:sz w:val="20"/>
                <w:szCs w:val="20"/>
              </w:rPr>
              <w:t>820 (2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6513CC" w:rsidRPr="00D642D9" w:rsidRDefault="007B28AB" w:rsidP="009A656B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15 (19.2</w:t>
            </w:r>
            <w:r w:rsidR="00C73958">
              <w:rPr>
                <w:color w:val="000000"/>
                <w:sz w:val="20"/>
                <w:szCs w:val="20"/>
              </w:rPr>
              <w:t>)</w:t>
            </w:r>
          </w:p>
        </w:tc>
      </w:tr>
      <w:tr w:rsidR="006513CC" w:rsidRPr="00D642D9" w:rsidTr="00886B55">
        <w:tc>
          <w:tcPr>
            <w:tcW w:w="2093" w:type="dxa"/>
            <w:vAlign w:val="bottom"/>
          </w:tcPr>
          <w:p w:rsidR="006513CC" w:rsidRDefault="007218A4" w:rsidP="00C25C03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  <w:r w:rsidR="006513CC">
              <w:rPr>
                <w:sz w:val="20"/>
                <w:szCs w:val="20"/>
              </w:rPr>
              <w:t xml:space="preserve"> change categories</w:t>
            </w:r>
          </w:p>
        </w:tc>
        <w:tc>
          <w:tcPr>
            <w:tcW w:w="1418" w:type="dxa"/>
            <w:vAlign w:val="bottom"/>
          </w:tcPr>
          <w:p w:rsidR="006513CC" w:rsidRDefault="006513CC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6513CC" w:rsidRDefault="006513CC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</w:tcPr>
          <w:p w:rsidR="006513CC" w:rsidRPr="00D642D9" w:rsidRDefault="006513CC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513CC" w:rsidRPr="00D642D9" w:rsidRDefault="006513CC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513CC" w:rsidRDefault="006513CC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6513CC" w:rsidRDefault="006513CC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6513CC" w:rsidRPr="00D642D9" w:rsidRDefault="006513CC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2003B" w:rsidRPr="00D642D9" w:rsidTr="00886B55">
        <w:tc>
          <w:tcPr>
            <w:tcW w:w="2093" w:type="dxa"/>
            <w:vAlign w:val="center"/>
          </w:tcPr>
          <w:p w:rsidR="0022003B" w:rsidRPr="009A656B" w:rsidRDefault="00B92500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oss &gt;5 cm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C838B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4 (11.8</w:t>
            </w:r>
            <w:r w:rsidR="003A10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97" w:type="dxa"/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 (11.7</w:t>
            </w:r>
            <w:r w:rsidR="003A10C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C838B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6 (13.2</w:t>
            </w:r>
            <w:r w:rsidR="003A10C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3 (12.7</w:t>
            </w:r>
            <w:r w:rsidR="00C73958">
              <w:rPr>
                <w:color w:val="000000"/>
                <w:sz w:val="20"/>
                <w:szCs w:val="20"/>
              </w:rPr>
              <w:t>)</w:t>
            </w:r>
          </w:p>
        </w:tc>
      </w:tr>
      <w:tr w:rsidR="0022003B" w:rsidRPr="00D642D9" w:rsidTr="00886B55">
        <w:tc>
          <w:tcPr>
            <w:tcW w:w="2093" w:type="dxa"/>
            <w:vAlign w:val="center"/>
          </w:tcPr>
          <w:p w:rsidR="0022003B" w:rsidRPr="009A656B" w:rsidRDefault="0022003B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</w:t>
            </w:r>
            <w:r w:rsidR="00B92500">
              <w:rPr>
                <w:color w:val="000000"/>
                <w:sz w:val="20"/>
                <w:szCs w:val="20"/>
                <w:lang w:eastAsia="en-GB"/>
              </w:rPr>
              <w:t>oss &gt;2.5 &amp; ≤5 cm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C838B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8 (12.0</w:t>
            </w:r>
            <w:r w:rsidR="003A10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97" w:type="dxa"/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 (12.0</w:t>
            </w:r>
            <w:r w:rsidR="003A10C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C838B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85 (12.8</w:t>
            </w:r>
            <w:r w:rsidR="003A10C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5 (12.7</w:t>
            </w:r>
            <w:r w:rsidR="00C73958">
              <w:rPr>
                <w:color w:val="000000"/>
                <w:sz w:val="20"/>
                <w:szCs w:val="20"/>
              </w:rPr>
              <w:t>)</w:t>
            </w:r>
          </w:p>
        </w:tc>
      </w:tr>
      <w:tr w:rsidR="0022003B" w:rsidRPr="00D642D9" w:rsidTr="00886B55">
        <w:tc>
          <w:tcPr>
            <w:tcW w:w="2093" w:type="dxa"/>
            <w:vAlign w:val="center"/>
          </w:tcPr>
          <w:p w:rsidR="0022003B" w:rsidRPr="009A656B" w:rsidRDefault="0022003B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C838B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62 (40.4</w:t>
            </w:r>
            <w:r w:rsidR="003A10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97" w:type="dxa"/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11 (40</w:t>
            </w:r>
            <w:r w:rsidR="003A10C5">
              <w:rPr>
                <w:sz w:val="20"/>
                <w:szCs w:val="20"/>
              </w:rPr>
              <w:t>.4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C838B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2 (37.3</w:t>
            </w:r>
            <w:r w:rsidR="003A10C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96 (37.8</w:t>
            </w:r>
            <w:r w:rsidR="00C73958">
              <w:rPr>
                <w:color w:val="000000"/>
                <w:sz w:val="20"/>
                <w:szCs w:val="20"/>
              </w:rPr>
              <w:t>)</w:t>
            </w:r>
          </w:p>
        </w:tc>
      </w:tr>
      <w:tr w:rsidR="0022003B" w:rsidRPr="00D642D9" w:rsidTr="001F07D9">
        <w:tc>
          <w:tcPr>
            <w:tcW w:w="2093" w:type="dxa"/>
            <w:vAlign w:val="center"/>
          </w:tcPr>
          <w:p w:rsidR="0022003B" w:rsidRPr="009A656B" w:rsidRDefault="00B92500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ain &gt;2.5 &amp; ≤5 cm</w:t>
            </w:r>
          </w:p>
        </w:tc>
        <w:tc>
          <w:tcPr>
            <w:tcW w:w="1418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Align w:val="bottom"/>
          </w:tcPr>
          <w:p w:rsidR="0022003B" w:rsidRDefault="003A10C5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 w:rsidR="00C838B8">
              <w:rPr>
                <w:color w:val="000000"/>
                <w:sz w:val="20"/>
                <w:szCs w:val="20"/>
              </w:rPr>
              <w:t>089 (16</w:t>
            </w:r>
            <w:r>
              <w:rPr>
                <w:color w:val="000000"/>
                <w:sz w:val="20"/>
                <w:szCs w:val="20"/>
              </w:rPr>
              <w:t>.6)</w:t>
            </w:r>
          </w:p>
        </w:tc>
        <w:tc>
          <w:tcPr>
            <w:tcW w:w="1597" w:type="dxa"/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 (16.9</w:t>
            </w:r>
            <w:r w:rsidR="00C73958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22003B" w:rsidRDefault="00C838B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83 (16.4</w:t>
            </w:r>
            <w:r w:rsidR="003A10C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31 (16.5</w:t>
            </w:r>
            <w:r w:rsidR="00C73958">
              <w:rPr>
                <w:color w:val="000000"/>
                <w:sz w:val="20"/>
                <w:szCs w:val="20"/>
              </w:rPr>
              <w:t>)</w:t>
            </w:r>
          </w:p>
        </w:tc>
      </w:tr>
      <w:tr w:rsidR="0022003B" w:rsidRPr="00D642D9" w:rsidTr="001F07D9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22003B" w:rsidRPr="009A656B" w:rsidRDefault="00B92500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ain &gt;5 c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:rsidR="0022003B" w:rsidRDefault="00C838B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69 (19.3</w:t>
            </w:r>
            <w:r w:rsidR="003A10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35 (18.9</w:t>
            </w:r>
            <w:r w:rsidR="00C73958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22003B" w:rsidRPr="00D642D9" w:rsidRDefault="0022003B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22003B" w:rsidRDefault="0022003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2003B" w:rsidRDefault="00C838B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07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10 (20.2</w:t>
            </w:r>
            <w:r w:rsidR="003A10C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2003B" w:rsidRPr="00D642D9" w:rsidRDefault="007B28AB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F07D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93 (20.3</w:t>
            </w:r>
            <w:r w:rsidR="00C73958">
              <w:rPr>
                <w:color w:val="000000"/>
                <w:sz w:val="20"/>
                <w:szCs w:val="20"/>
              </w:rPr>
              <w:t>)</w:t>
            </w:r>
          </w:p>
        </w:tc>
      </w:tr>
      <w:tr w:rsidR="00C838B8" w:rsidRPr="00D642D9" w:rsidTr="001F07D9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C838B8" w:rsidRDefault="00C838B8" w:rsidP="00C25C03">
            <w:pPr>
              <w:suppressAutoHyphens w:val="0"/>
              <w:ind w:right="33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C838B8" w:rsidRDefault="00C838B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vAlign w:val="bottom"/>
          </w:tcPr>
          <w:p w:rsidR="00C838B8" w:rsidRDefault="00C838B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C838B8" w:rsidRDefault="00C838B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C838B8" w:rsidRPr="00D642D9" w:rsidRDefault="00C838B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C838B8" w:rsidRDefault="00C838B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838B8" w:rsidRDefault="00C838B8" w:rsidP="00C25C03">
            <w:pPr>
              <w:pStyle w:val="NormalWeb"/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C838B8" w:rsidRDefault="00C838B8" w:rsidP="00C25C03">
            <w:pPr>
              <w:pStyle w:val="NormalWeb"/>
              <w:contextualSpacing/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:rsidR="006513CC" w:rsidRPr="006513CC" w:rsidRDefault="006513CC" w:rsidP="00326D6E">
      <w:pPr>
        <w:rPr>
          <w:sz w:val="16"/>
          <w:szCs w:val="16"/>
        </w:rPr>
      </w:pPr>
      <w:r w:rsidRPr="006513CC">
        <w:rPr>
          <w:sz w:val="16"/>
          <w:szCs w:val="16"/>
          <w:vertAlign w:val="superscript"/>
        </w:rPr>
        <w:lastRenderedPageBreak/>
        <w:t>a</w:t>
      </w:r>
      <w:r>
        <w:rPr>
          <w:sz w:val="16"/>
          <w:szCs w:val="16"/>
          <w:vertAlign w:val="superscript"/>
        </w:rPr>
        <w:t xml:space="preserve"> </w:t>
      </w:r>
      <w:r w:rsidRPr="006513CC">
        <w:rPr>
          <w:sz w:val="16"/>
          <w:szCs w:val="16"/>
        </w:rPr>
        <w:t>self-reported cancer and CVD, missing data on weight, height,</w:t>
      </w:r>
      <w:r w:rsidR="005E087B">
        <w:rPr>
          <w:sz w:val="16"/>
          <w:szCs w:val="16"/>
        </w:rPr>
        <w:t xml:space="preserve"> waist,</w:t>
      </w:r>
      <w:r w:rsidRPr="006513CC">
        <w:rPr>
          <w:sz w:val="16"/>
          <w:szCs w:val="16"/>
        </w:rPr>
        <w:t xml:space="preserve"> smoking status, social class</w:t>
      </w:r>
      <w:r w:rsidR="00764227">
        <w:rPr>
          <w:sz w:val="16"/>
          <w:szCs w:val="16"/>
        </w:rPr>
        <w:t>, educational level</w:t>
      </w:r>
      <w:r w:rsidR="00C838B8">
        <w:rPr>
          <w:sz w:val="16"/>
          <w:szCs w:val="16"/>
        </w:rPr>
        <w:t>,</w:t>
      </w:r>
      <w:r w:rsidRPr="006513CC">
        <w:rPr>
          <w:sz w:val="16"/>
          <w:szCs w:val="16"/>
        </w:rPr>
        <w:t xml:space="preserve"> BMI &lt; 18.5 kg/m</w:t>
      </w:r>
      <w:r w:rsidRPr="006513CC">
        <w:rPr>
          <w:sz w:val="16"/>
          <w:szCs w:val="16"/>
          <w:vertAlign w:val="superscript"/>
        </w:rPr>
        <w:t>2</w:t>
      </w:r>
      <w:r w:rsidR="00C838B8">
        <w:rPr>
          <w:sz w:val="16"/>
          <w:szCs w:val="16"/>
          <w:vertAlign w:val="superscript"/>
        </w:rPr>
        <w:t xml:space="preserve"> </w:t>
      </w:r>
      <w:r w:rsidR="00C838B8" w:rsidRPr="00C838B8">
        <w:rPr>
          <w:sz w:val="16"/>
          <w:szCs w:val="16"/>
        </w:rPr>
        <w:t>and menopausal status</w:t>
      </w:r>
      <w:r w:rsidR="00C838B8">
        <w:rPr>
          <w:sz w:val="16"/>
          <w:szCs w:val="16"/>
        </w:rPr>
        <w:t xml:space="preserve"> in women</w:t>
      </w:r>
    </w:p>
    <w:p w:rsidR="00750E92" w:rsidRDefault="00326D6E" w:rsidP="00326D6E">
      <w:pPr>
        <w:rPr>
          <w:sz w:val="16"/>
          <w:szCs w:val="16"/>
        </w:rPr>
      </w:pPr>
      <w:r w:rsidRPr="00D06A3D">
        <w:rPr>
          <w:i/>
          <w:sz w:val="16"/>
          <w:szCs w:val="16"/>
        </w:rPr>
        <w:t>BMI</w:t>
      </w:r>
      <w:r w:rsidRPr="00D06A3D">
        <w:rPr>
          <w:sz w:val="16"/>
          <w:szCs w:val="16"/>
        </w:rPr>
        <w:t xml:space="preserve"> body mass index</w:t>
      </w:r>
      <w:r>
        <w:rPr>
          <w:sz w:val="16"/>
          <w:szCs w:val="16"/>
        </w:rPr>
        <w:t>,</w:t>
      </w:r>
      <w:r w:rsidRPr="00D642D9">
        <w:rPr>
          <w:i/>
          <w:sz w:val="16"/>
          <w:szCs w:val="16"/>
        </w:rPr>
        <w:t xml:space="preserve"> </w:t>
      </w:r>
      <w:r w:rsidRPr="00D06A3D">
        <w:rPr>
          <w:i/>
          <w:sz w:val="16"/>
          <w:szCs w:val="16"/>
        </w:rPr>
        <w:t>1H</w:t>
      </w:r>
      <w:r>
        <w:rPr>
          <w:i/>
          <w:sz w:val="16"/>
          <w:szCs w:val="16"/>
        </w:rPr>
        <w:t>E</w:t>
      </w:r>
      <w:r>
        <w:rPr>
          <w:sz w:val="16"/>
          <w:szCs w:val="16"/>
        </w:rPr>
        <w:t xml:space="preserve"> </w:t>
      </w:r>
      <w:r w:rsidRPr="00D06A3D">
        <w:rPr>
          <w:sz w:val="16"/>
          <w:szCs w:val="16"/>
        </w:rPr>
        <w:t>1st health examination</w:t>
      </w:r>
      <w:r w:rsidR="00E0321B">
        <w:rPr>
          <w:sz w:val="16"/>
          <w:szCs w:val="16"/>
        </w:rPr>
        <w:t xml:space="preserve">, </w:t>
      </w:r>
      <w:r w:rsidR="00E0321B" w:rsidRPr="00DC565F">
        <w:rPr>
          <w:i/>
          <w:sz w:val="16"/>
          <w:szCs w:val="16"/>
        </w:rPr>
        <w:t>2HE</w:t>
      </w:r>
      <w:r w:rsidR="00DC565F">
        <w:rPr>
          <w:sz w:val="16"/>
          <w:szCs w:val="16"/>
        </w:rPr>
        <w:t xml:space="preserve"> </w:t>
      </w:r>
      <w:r w:rsidR="00E0321B">
        <w:rPr>
          <w:sz w:val="16"/>
          <w:szCs w:val="16"/>
        </w:rPr>
        <w:t>2nd</w:t>
      </w:r>
      <w:r w:rsidR="00E0321B" w:rsidRPr="00E0321B">
        <w:rPr>
          <w:sz w:val="16"/>
          <w:szCs w:val="16"/>
        </w:rPr>
        <w:t xml:space="preserve"> health examination</w:t>
      </w:r>
    </w:p>
    <w:p w:rsidR="00750E92" w:rsidRDefault="00750E92">
      <w:pPr>
        <w:suppressAutoHyphens w:val="0"/>
        <w:spacing w:after="200" w:line="276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750E92" w:rsidRPr="00750E92" w:rsidRDefault="00892709" w:rsidP="00750E92">
      <w:r>
        <w:rPr>
          <w:b/>
        </w:rPr>
        <w:lastRenderedPageBreak/>
        <w:t>T</w:t>
      </w:r>
      <w:r w:rsidR="00750E92" w:rsidRPr="00750E92">
        <w:rPr>
          <w:b/>
        </w:rPr>
        <w:t xml:space="preserve">able </w:t>
      </w:r>
      <w:r>
        <w:rPr>
          <w:b/>
        </w:rPr>
        <w:t>S</w:t>
      </w:r>
      <w:r w:rsidR="00750E92" w:rsidRPr="00750E92">
        <w:rPr>
          <w:b/>
        </w:rPr>
        <w:t>2</w:t>
      </w:r>
      <w:r w:rsidR="00750E92" w:rsidRPr="00750E92">
        <w:t>. Cox multivariable-adjusted HRs after 16 years of follow-up for CVD mortality in 5 469 men.  Results are given for stratified variables by WC change category.</w:t>
      </w:r>
    </w:p>
    <w:tbl>
      <w:tblPr>
        <w:tblW w:w="14323" w:type="dxa"/>
        <w:tblInd w:w="-34" w:type="dxa"/>
        <w:tblLook w:val="04A0" w:firstRow="1" w:lastRow="0" w:firstColumn="1" w:lastColumn="0" w:noHBand="0" w:noVBand="1"/>
      </w:tblPr>
      <w:tblGrid>
        <w:gridCol w:w="625"/>
        <w:gridCol w:w="2057"/>
        <w:gridCol w:w="690"/>
        <w:gridCol w:w="721"/>
        <w:gridCol w:w="772"/>
        <w:gridCol w:w="666"/>
        <w:gridCol w:w="1785"/>
        <w:gridCol w:w="1800"/>
        <w:gridCol w:w="1278"/>
        <w:gridCol w:w="1863"/>
        <w:gridCol w:w="2066"/>
      </w:tblGrid>
      <w:tr w:rsidR="00750E92" w:rsidRPr="0080719D" w:rsidTr="0080719D">
        <w:trPr>
          <w:trHeight w:val="289"/>
        </w:trPr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879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/>
                <w:bCs/>
                <w:sz w:val="20"/>
                <w:szCs w:val="20"/>
              </w:rPr>
            </w:pPr>
            <w:r w:rsidRPr="0080719D">
              <w:rPr>
                <w:b/>
                <w:bCs/>
                <w:sz w:val="20"/>
                <w:szCs w:val="20"/>
              </w:rPr>
              <w:t>Categories of change in waist circumference (WC) (cm)</w:t>
            </w:r>
          </w:p>
        </w:tc>
      </w:tr>
      <w:tr w:rsidR="0080719D" w:rsidRPr="0080719D" w:rsidTr="0080719D">
        <w:trPr>
          <w:trHeight w:val="649"/>
        </w:trPr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Cs/>
                <w:sz w:val="20"/>
                <w:szCs w:val="20"/>
              </w:rPr>
            </w:pPr>
            <w:r w:rsidRPr="0080719D">
              <w:rPr>
                <w:bCs/>
                <w:sz w:val="20"/>
                <w:szCs w:val="20"/>
              </w:rPr>
              <w:t>loss &gt; 5 c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Cs/>
                <w:sz w:val="20"/>
                <w:szCs w:val="20"/>
              </w:rPr>
            </w:pPr>
            <w:r w:rsidRPr="0080719D">
              <w:rPr>
                <w:bCs/>
                <w:sz w:val="20"/>
                <w:szCs w:val="20"/>
              </w:rPr>
              <w:t>loss &gt; 2.5 &amp;  ≤5 c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50E92" w:rsidRPr="0080719D" w:rsidRDefault="00750E92" w:rsidP="00750E92">
            <w:pPr>
              <w:rPr>
                <w:bCs/>
                <w:sz w:val="20"/>
                <w:szCs w:val="20"/>
              </w:rPr>
            </w:pPr>
            <w:r w:rsidRPr="0080719D">
              <w:rPr>
                <w:bCs/>
                <w:sz w:val="20"/>
                <w:szCs w:val="20"/>
              </w:rPr>
              <w:t>loss or gain ≤ 2.5 cm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Cs/>
                <w:sz w:val="20"/>
                <w:szCs w:val="20"/>
              </w:rPr>
            </w:pPr>
            <w:r w:rsidRPr="0080719D">
              <w:rPr>
                <w:bCs/>
                <w:sz w:val="20"/>
                <w:szCs w:val="20"/>
              </w:rPr>
              <w:t>gain &gt; 2.5 &amp; ≤ 5 c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Cs/>
                <w:sz w:val="20"/>
                <w:szCs w:val="20"/>
              </w:rPr>
            </w:pPr>
            <w:r w:rsidRPr="0080719D">
              <w:rPr>
                <w:bCs/>
                <w:sz w:val="20"/>
                <w:szCs w:val="20"/>
              </w:rPr>
              <w:t>gain &gt; 5 cm</w:t>
            </w:r>
          </w:p>
        </w:tc>
      </w:tr>
      <w:tr w:rsidR="0080719D" w:rsidRPr="0080719D" w:rsidTr="0080719D">
        <w:trPr>
          <w:trHeight w:val="289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Death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HR (95% 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HR (95% CI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HR (95% CI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HR (95% CI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Al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5 4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0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4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00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97 (0.70 - 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11 (0.82 - 1.4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18 (0.88 - 1.58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* 1.84 (1.39 - 2.43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By WC (1HE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&lt; 94 c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5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46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5.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80 (0.41 - 1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48 (0.89 - 2.4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8 (0.80 - 2.05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 1.57 (1.00 - 2.46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94 &amp; ≤</w:t>
            </w:r>
            <w:r w:rsidR="00750E92" w:rsidRPr="0080719D">
              <w:rPr>
                <w:sz w:val="20"/>
                <w:szCs w:val="20"/>
              </w:rPr>
              <w:t xml:space="preserve"> 102 c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4D524D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53 - 1.6</w:t>
            </w:r>
            <w:r w:rsidR="00750E92" w:rsidRPr="0080719D">
              <w:rPr>
                <w:sz w:val="20"/>
                <w:szCs w:val="20"/>
              </w:rPr>
              <w:t>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4D524D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54 - 1.64</w:t>
            </w:r>
            <w:r w:rsidR="00750E92" w:rsidRPr="0080719D">
              <w:rPr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4D524D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77 - 2.22</w:t>
            </w:r>
            <w:r w:rsidR="00750E92" w:rsidRPr="0080719D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4D524D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 2.66 (1.62 – 4.35</w:t>
            </w:r>
            <w:r w:rsidR="00750E92" w:rsidRPr="0080719D">
              <w:rPr>
                <w:sz w:val="20"/>
                <w:szCs w:val="20"/>
              </w:rPr>
              <w:t>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 w:rsidR="00750E92" w:rsidRPr="0080719D">
              <w:rPr>
                <w:sz w:val="20"/>
                <w:szCs w:val="20"/>
              </w:rPr>
              <w:t xml:space="preserve"> 102 c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5419B5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4D524D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64 - 1.78</w:t>
            </w:r>
            <w:r w:rsidR="00750E92" w:rsidRPr="0080719D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4D524D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62 - 1.72</w:t>
            </w:r>
            <w:r w:rsidR="00750E92" w:rsidRPr="0080719D">
              <w:rPr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4D524D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  <w:r w:rsidR="00750E92" w:rsidRPr="0080719D">
              <w:rPr>
                <w:sz w:val="20"/>
                <w:szCs w:val="20"/>
              </w:rPr>
              <w:t xml:space="preserve"> (0.62 - </w:t>
            </w:r>
            <w:r>
              <w:rPr>
                <w:sz w:val="20"/>
                <w:szCs w:val="20"/>
              </w:rPr>
              <w:t>1.91</w:t>
            </w:r>
            <w:r w:rsidR="00750E92" w:rsidRPr="0080719D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4D524D" w:rsidP="00750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(0.90 – 2.70</w:t>
            </w:r>
            <w:r w:rsidR="00750E92" w:rsidRPr="0080719D">
              <w:rPr>
                <w:sz w:val="20"/>
                <w:szCs w:val="20"/>
              </w:rPr>
              <w:t>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By age (1HE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&lt;65 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8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7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0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39 (0.74 - 2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 1.80 (1.03 - 3.1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 1.89 (1.09 - 3.26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* 3.38 (2.03 - 5.64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≥65 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5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9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69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89 (0.60 - 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93 (0.64 - 1.3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2 (0.71 - 1.44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 1.46 (1.04 -2.05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By smoking status (2HC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curren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4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8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2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33 (0.56 - 3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6 (0.42 - 2.6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3 (0.49 - 3.09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 3.10 (1.39 - 6.94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form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9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54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62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82 (0.53 - 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3 (0.70 - 1.5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8 (0.89 - 1.82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* 1.69 (1.18 - 2.43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0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5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32 (0.72 - 2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36 (0.75- 2.4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97 (0.51 - 1.84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70 (0.98 - 2.94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By BMI (1HE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≥ 18.5 &amp; &lt; 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9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1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9 (0.60 - 1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15 (0.67 - 1.9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19 (0.71 - 2.01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60 (0.96 - 2.66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≥ 25 &amp; &lt; 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9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53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50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80 (0.50 - 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9 (0.71 - 1.6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4 (0.81 - 1.90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*2.37 (1.60 - 3.51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≥ 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6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8.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0 (0.59 - 2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17 (0.58 - 2.3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2 (0.62 - 2.41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8 (0.63 - 2.59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By physical activity (1HC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inactiv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4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6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6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65 (0.38 - 1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97 (0.59 - 1.6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87 (0.53 - 1.45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56 (0.98 - 2.47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mod inactiv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3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4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3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83 (0.97 - 3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8 (0.71 - 2.3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8 (0.56 - 2.11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48 (0.78 - 2.82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mod activ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3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1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84 (0.39 - 1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12 (0.56 - 2.2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80 (0.98 - 3.28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 2.16 (1.16 - 4.00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activ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2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3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9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8 (0.51 - 2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7 (0.51 - 2.2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35 (0.70 - 2.63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 2.86 (1.57 - 5.23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lastRenderedPageBreak/>
              <w:t>By educational level (1HE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No qualification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4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6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4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74 (0.41 -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1 (0.73 - 2.0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9 (0.65 - 1.83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 2.01 (1.25 - 3.25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O level and abov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40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73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65.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13 (0.77 - 1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6 (0.72 - 1.5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3 (0.86 - 1.77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 1.74 (1.23 - 2.46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By social class (1HE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Non-manu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3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6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61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12 (0.75 - 1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95 (0.64 - 1.4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92 (0.62 - 1.36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 1.47 (1.03 - 2.09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Manu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20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7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8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78 (0.45 - 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44 (0.88 - 2.3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 1.70 (1.08 - 2.69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* 2.56 (1.62 - 4.06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Excluding early death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80719D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Excluding deaths &lt; 3y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5347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97.8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40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92.0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0.98 (0.69 - 1.3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14 (0.83 - 1.55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20 (0.88 - 1.62)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* 1.80 (1.34 - 2.41)</w:t>
            </w:r>
          </w:p>
        </w:tc>
      </w:tr>
      <w:tr w:rsidR="0080719D" w:rsidRPr="0080719D" w:rsidTr="0080719D">
        <w:trPr>
          <w:trHeight w:val="255"/>
        </w:trPr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80719D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Excluding deaths &lt; 5y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52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95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35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81.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5 (0.73 - 1.5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8 (0.78 - 1.52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Ref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1.08 (0.78 - 1.50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E92" w:rsidRPr="0080719D" w:rsidRDefault="00750E92" w:rsidP="00750E92">
            <w:pPr>
              <w:rPr>
                <w:sz w:val="20"/>
                <w:szCs w:val="20"/>
              </w:rPr>
            </w:pPr>
            <w:r w:rsidRPr="0080719D">
              <w:rPr>
                <w:sz w:val="20"/>
                <w:szCs w:val="20"/>
              </w:rPr>
              <w:t>** 1.64 (1.20 - 2.25)</w:t>
            </w:r>
          </w:p>
        </w:tc>
      </w:tr>
    </w:tbl>
    <w:p w:rsidR="00750E92" w:rsidRPr="00750E92" w:rsidRDefault="00750E92" w:rsidP="00750E92">
      <w:pPr>
        <w:rPr>
          <w:sz w:val="16"/>
          <w:szCs w:val="16"/>
        </w:rPr>
      </w:pPr>
      <w:r w:rsidRPr="00750E92">
        <w:rPr>
          <w:sz w:val="16"/>
          <w:szCs w:val="16"/>
        </w:rPr>
        <w:t>Adjusted for age,  BMI, baseline WC, physical activity, smoking, educational level, social class and change in weight (except where the variable was used for stratification)</w:t>
      </w:r>
    </w:p>
    <w:p w:rsidR="00750E92" w:rsidRPr="00750E92" w:rsidRDefault="00750E92" w:rsidP="00750E92">
      <w:pPr>
        <w:rPr>
          <w:sz w:val="16"/>
          <w:szCs w:val="16"/>
        </w:rPr>
      </w:pPr>
      <w:r w:rsidRPr="00750E92">
        <w:rPr>
          <w:sz w:val="16"/>
          <w:szCs w:val="16"/>
        </w:rPr>
        <w:t>***p&lt;0.001; ** p&lt;0.01; * p&lt;0.05</w:t>
      </w:r>
    </w:p>
    <w:p w:rsidR="00326D6E" w:rsidRDefault="00326D6E" w:rsidP="00326D6E">
      <w:pPr>
        <w:rPr>
          <w:sz w:val="16"/>
          <w:szCs w:val="16"/>
        </w:rPr>
      </w:pPr>
    </w:p>
    <w:sectPr w:rsidR="00326D6E" w:rsidSect="003628F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B97"/>
    <w:rsid w:val="00007BC1"/>
    <w:rsid w:val="0001589B"/>
    <w:rsid w:val="00034847"/>
    <w:rsid w:val="00040082"/>
    <w:rsid w:val="00063BFD"/>
    <w:rsid w:val="0008495C"/>
    <w:rsid w:val="0009577F"/>
    <w:rsid w:val="00096D8B"/>
    <w:rsid w:val="001070FA"/>
    <w:rsid w:val="00131DA8"/>
    <w:rsid w:val="0014747C"/>
    <w:rsid w:val="00177128"/>
    <w:rsid w:val="00186362"/>
    <w:rsid w:val="0019173D"/>
    <w:rsid w:val="001A1EAC"/>
    <w:rsid w:val="001E79E0"/>
    <w:rsid w:val="001F07D9"/>
    <w:rsid w:val="001F6239"/>
    <w:rsid w:val="0022003B"/>
    <w:rsid w:val="0023627D"/>
    <w:rsid w:val="002413A2"/>
    <w:rsid w:val="00244FD0"/>
    <w:rsid w:val="00264BF1"/>
    <w:rsid w:val="0027601B"/>
    <w:rsid w:val="00326D6E"/>
    <w:rsid w:val="0034312C"/>
    <w:rsid w:val="003628F4"/>
    <w:rsid w:val="00397DF7"/>
    <w:rsid w:val="003A10C5"/>
    <w:rsid w:val="0041689E"/>
    <w:rsid w:val="00442F3E"/>
    <w:rsid w:val="004B58B4"/>
    <w:rsid w:val="004C1239"/>
    <w:rsid w:val="004D524D"/>
    <w:rsid w:val="005419B5"/>
    <w:rsid w:val="00545390"/>
    <w:rsid w:val="0057101D"/>
    <w:rsid w:val="005E087B"/>
    <w:rsid w:val="00611779"/>
    <w:rsid w:val="00636CA3"/>
    <w:rsid w:val="006513CC"/>
    <w:rsid w:val="00670EC3"/>
    <w:rsid w:val="006A0333"/>
    <w:rsid w:val="006E126B"/>
    <w:rsid w:val="006E6ABB"/>
    <w:rsid w:val="007018B0"/>
    <w:rsid w:val="007218A4"/>
    <w:rsid w:val="00746C08"/>
    <w:rsid w:val="00750E92"/>
    <w:rsid w:val="00764227"/>
    <w:rsid w:val="00795FE5"/>
    <w:rsid w:val="007A14A2"/>
    <w:rsid w:val="007B28AB"/>
    <w:rsid w:val="007B3ACC"/>
    <w:rsid w:val="007D0E24"/>
    <w:rsid w:val="00803984"/>
    <w:rsid w:val="0080719D"/>
    <w:rsid w:val="0084681B"/>
    <w:rsid w:val="00857B97"/>
    <w:rsid w:val="00886B55"/>
    <w:rsid w:val="00892709"/>
    <w:rsid w:val="008F58A0"/>
    <w:rsid w:val="00911CCD"/>
    <w:rsid w:val="009A656B"/>
    <w:rsid w:val="009A6B1D"/>
    <w:rsid w:val="009E7B8D"/>
    <w:rsid w:val="009F76A8"/>
    <w:rsid w:val="00A70C8D"/>
    <w:rsid w:val="00AC4C75"/>
    <w:rsid w:val="00AE5B7E"/>
    <w:rsid w:val="00AF7A61"/>
    <w:rsid w:val="00B92500"/>
    <w:rsid w:val="00BF5405"/>
    <w:rsid w:val="00C20841"/>
    <w:rsid w:val="00C25C03"/>
    <w:rsid w:val="00C468A0"/>
    <w:rsid w:val="00C73958"/>
    <w:rsid w:val="00C82E8E"/>
    <w:rsid w:val="00C838B8"/>
    <w:rsid w:val="00CB25E6"/>
    <w:rsid w:val="00CB3169"/>
    <w:rsid w:val="00D1167F"/>
    <w:rsid w:val="00D13013"/>
    <w:rsid w:val="00D1573E"/>
    <w:rsid w:val="00D3093C"/>
    <w:rsid w:val="00D60D4C"/>
    <w:rsid w:val="00D7429C"/>
    <w:rsid w:val="00DC565F"/>
    <w:rsid w:val="00DF0569"/>
    <w:rsid w:val="00E0321B"/>
    <w:rsid w:val="00E40FDC"/>
    <w:rsid w:val="00E73974"/>
    <w:rsid w:val="00EA063C"/>
    <w:rsid w:val="00EC2A06"/>
    <w:rsid w:val="00EC6CDD"/>
    <w:rsid w:val="00EE49E0"/>
    <w:rsid w:val="00EF32F7"/>
    <w:rsid w:val="00F4609F"/>
    <w:rsid w:val="00F91165"/>
    <w:rsid w:val="00F94AC7"/>
    <w:rsid w:val="00FC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8A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7B97"/>
    <w:pPr>
      <w:suppressAutoHyphens w:val="0"/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nhideWhenUsed/>
    <w:rsid w:val="00857B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57B97"/>
  </w:style>
  <w:style w:type="character" w:styleId="CommentReference">
    <w:name w:val="annotation reference"/>
    <w:basedOn w:val="DefaultParagraphFont"/>
    <w:uiPriority w:val="99"/>
    <w:semiHidden/>
    <w:unhideWhenUsed/>
    <w:rsid w:val="00326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D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D6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D6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D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6E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8A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7B97"/>
    <w:pPr>
      <w:suppressAutoHyphens w:val="0"/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nhideWhenUsed/>
    <w:rsid w:val="00857B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57B97"/>
  </w:style>
  <w:style w:type="character" w:styleId="CommentReference">
    <w:name w:val="annotation reference"/>
    <w:basedOn w:val="DefaultParagraphFont"/>
    <w:uiPriority w:val="99"/>
    <w:semiHidden/>
    <w:unhideWhenUsed/>
    <w:rsid w:val="00326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D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D6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D6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D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6E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0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14</Words>
  <Characters>521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ulligan</dc:creator>
  <cp:lastModifiedBy>USER</cp:lastModifiedBy>
  <cp:revision>5</cp:revision>
  <cp:lastPrinted>2017-10-10T11:41:00Z</cp:lastPrinted>
  <dcterms:created xsi:type="dcterms:W3CDTF">2019-09-17T15:07:00Z</dcterms:created>
  <dcterms:modified xsi:type="dcterms:W3CDTF">2019-10-24T01:58:00Z</dcterms:modified>
</cp:coreProperties>
</file>